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70749" w14:textId="23AEFFB3" w:rsidR="00ED3311" w:rsidRDefault="00ED3311" w:rsidP="00ED3311">
      <w:pPr>
        <w:spacing w:line="480" w:lineRule="auto"/>
        <w:rPr>
          <w:rFonts w:cs="Times New Roman"/>
          <w:szCs w:val="24"/>
        </w:rPr>
      </w:pPr>
      <w:r w:rsidRPr="00A23E81">
        <w:rPr>
          <w:rFonts w:cs="Times New Roman"/>
          <w:b/>
          <w:bCs/>
          <w:szCs w:val="24"/>
        </w:rPr>
        <w:t>Supplement 1</w:t>
      </w:r>
      <w:r>
        <w:rPr>
          <w:rFonts w:cs="Times New Roman"/>
          <w:b/>
          <w:bCs/>
          <w:szCs w:val="24"/>
        </w:rPr>
        <w:t xml:space="preserve">. </w:t>
      </w:r>
      <w:r w:rsidRPr="00A23E81">
        <w:rPr>
          <w:rFonts w:cs="Times New Roman"/>
          <w:szCs w:val="24"/>
        </w:rPr>
        <w:t xml:space="preserve"> Scoring guide for coat and skin condition to utilize for weekly assessments adapted from prior work </w:t>
      </w:r>
      <w:r w:rsidRPr="00A23E81">
        <w:rPr>
          <w:rFonts w:cs="Times New Roman"/>
          <w:szCs w:val="24"/>
        </w:rPr>
        <w:fldChar w:fldCharType="begin" w:fldLock="1"/>
      </w:r>
      <w:r>
        <w:rPr>
          <w:rFonts w:cs="Times New Roman"/>
          <w:szCs w:val="24"/>
        </w:rPr>
        <w:instrText>ADDIN CSL_CITATION {"citationItems":[{"id":"ITEM-1","itemData":{"DOI":"10.1046/j.1365-4362.2002.01555.x","ISBN":"0011-9059 (Print)\\r0011-9059 (Linking)","ISSN":"00119059","PMID":"12207765","abstract":"BACKGROUND: Although it is important that dermatologists and the general population know the irritation potential of products marketed for dry skin used for body cleansing, this information is not usually available. OBJECTIVE: To assess the irritative effect of different soaps and liquid cleansers recommended for sensitive skin. To study the correlation of the irritation effect of each substance with its pH and with the presence or absence of syndet in the product. METHODS: Seventeen products marketed for dry skin and 12 common soaps used by the general population were studied. Fresh soap emulsions (8%) were applied to the volar side of the right forearm of 30 individuals with sensitive skin for 5 consecutive days using aluminum chambers. The appearance of irritation (erythema, scaling and fissures) was recorded, scored, and expressed in an Irritation index (IrIn). The pH of each solution was measured. RESULTS: Products with a low IrIn were White Dove (Dove, Lever Pond's, Toronto, Ontario, Canada), Dove Baby, Cetaphil (bar) (Cetaphil, Gulderma Lab., Forth Worth, TX, USA), Dove liquid cleanser for hands, Dove pink, and Aderma (Adenma, Pierre Fabre, Dermo-Cosmetique, Boulagne, France). Most corresponded to syndet products. Among the most used brand-name soap, Camay Classic (Camay, Procter &amp; Gamble de Mexico, México, U.F.) had the lowest IrIn. Dove Baby was the only product with a neutral pH. A significant correlation between pH and the IrIn of cleansers was found (P &lt; 0.006). CONCLUSIONS: Most products recommended for sensitive skin have a considerable irritation effect, which is related to the pH of the product. Better regulation of advertisement specifications including the pH level and type of cleanser contained is necessary for the majority of soaps and cleansers.","author":[{"dropping-particle":"","family":"Baranda","given":"Lourdes","non-dropping-particle":"","parse-names":false,"suffix":""},{"dropping-particle":"","family":"González-Amaro","given":"Roberto","non-dropping-particle":"","parse-names":false,"suffix":""},{"dropping-particle":"","family":"Torres-Alvarez","given":"Bertha","non-dropping-particle":"","parse-names":false,"suffix":""},{"dropping-particle":"","family":"Alvarez","given":"Carmen","non-dropping-particle":"","parse-names":false,"suffix":""},{"dropping-particle":"","family":"Ramírez","given":"Victoria","non-dropping-particle":"","parse-names":false,"suffix":""}],"container-title":"International Journal of Dermatology","id":"ITEM-1","issue":"8","issued":{"date-parts":[["2002"]]},"page":"494-499","title":"Correlation between pH and irritant effect of cleansers marketed for dry skin","type":"article-journal","volume":"41"},"uris":["http://www.mendeley.com/documents/?uuid=c2c15f8d-7908-41e3-b6a8-95bfb748f717"]},{"id":"ITEM-2","itemData":{"DOI":"10.1016/S0190-9622(96)90344-8","ISSN":"01909622","author":[{"dropping-particle":"","family":"Grammer-West","given":"N. Y.","non-dropping-particle":"","parse-names":false,"suffix":""},{"dropping-particle":"","family":"Fitzpatrick","given":"J. E.","non-dropping-particle":"","parse-names":false,"suffix":""},{"dropping-particle":"","family":"Jackson","given":"R. L.","non-dropping-particle":"","parse-names":false,"suffix":""},{"dropping-particle":"","family":"Horton","given":"H.","non-dropping-particle":"","parse-names":false,"suffix":""},{"dropping-particle":"","family":"Damiano","given":"M. A.","non-dropping-particle":"","parse-names":false,"suffix":""}],"container-title":"Journal of the American Academy of Dermatology","id":"ITEM-2","issue":"2 I","issued":{"date-parts":[["1996"]]},"page":"258-260","title":"Comparison of the irritancy of hand dishwashing liquids with modified patch testing methods","type":"article","volume":"35"},"uris":["http://www.mendeley.com/documents/?uuid=c40f52cf-c853-45d3-b0eb-dc0fcfccaa29"]},{"id":"ITEM-3","itemData":{"DOI":"10.1111/j.1468-2494.2012.00723.x","ISSN":"01425463","PMID":"22515370","abstract":"Dandruff is characterized by a flaky, pruritic scalp and affects up to half the world's population post-puberty. The aetiology of dandruff is multifactorial, influenced by Malassezia, sebum production and individual susceptibility. The commensal yeast Malassezia is a strong contributory factor to dandruff formation, but the presence of Malassezia on healthy scalps indicates that Malassezia alone is not a sufficient cause. A healthy stratum corneum (SC) forms a protective barrier to prevent water loss and maintain hydration of the scalp. It also protects against external insults such as microorganisms, including Malassezia, and toxic materials. Severe or chronic barrier damage can impair proper hydration, leading to atypical epidermal proliferation, keratinocyte differentiation and SC maturation, which may underlie some dandruff symptoms. The depleted and disorganized structural lipids of the dandruff SC are consistent with the weakened barrier indicated by elevated transepidermal water loss. Further evidence of a weakened barrier in dandruff includes subclinical inflammation and higher susceptibility to topical irritants. We are proposing that disruption of the SC of the scalp may facilitate dandruff generation, in part by affecting susceptibility to metabolites from Malassezia. Treatment of dandruff with cosmetic products to directly improve SC integrity while providing effective antifungal activity may thus be beneficial. © 2012 Unilever PLC. ICS © 2012 Society of Cosmetic Scientists and the Société Française de Cosmétologie.","author":[{"dropping-particle":"","family":"Turner","given":"Graham A.","non-dropping-particle":"","parse-names":false,"suffix":""},{"dropping-particle":"","family":"Hoptroff","given":"M.","non-dropping-particle":"","parse-names":false,"suffix":""},{"dropping-particle":"","family":"Harding","given":"C. R.","non-dropping-particle":"","parse-names":false,"suffix":""}],"container-title":"International Journal of Cosmetic Science","id":"ITEM-3","issue":"4","issued":{"date-parts":[["2012"]]},"page":"298-306","title":"Stratum corneum dysfunction in dandruff","type":"article-journal","volume":"34"},"uris":["http://www.mendeley.com/documents/?uuid=4d64f49b-3c62-4bd0-8c16-41dff6c008b6"]}],"mendeley":{"formattedCitation":"(Baranda et al., 2002; Grammer-West et al., 1996; Turner et al., 2012)","plainTextFormattedCitation":"(Baranda et al., 2002; Grammer-West et al., 1996; Turner et al., 2012)","previouslyFormattedCitation":"(Baranda et al., 2002; Grammer-West et al., 1996; Turner et al., 2012)"},"properties":{"noteIndex":0},"schema":"https://github.com/citation-style-language/schema/raw/master/csl-citation.json"}</w:instrText>
      </w:r>
      <w:r w:rsidRPr="00A23E81">
        <w:rPr>
          <w:rFonts w:cs="Times New Roman"/>
          <w:szCs w:val="24"/>
        </w:rPr>
        <w:fldChar w:fldCharType="separate"/>
      </w:r>
      <w:r w:rsidRPr="002E1979">
        <w:rPr>
          <w:rFonts w:cs="Times New Roman"/>
          <w:noProof/>
          <w:szCs w:val="24"/>
        </w:rPr>
        <w:t>(Baranda et al., 2002; Grammer-West et al., 1996; Turner et al., 2012)</w:t>
      </w:r>
      <w:r w:rsidRPr="00A23E81">
        <w:rPr>
          <w:rFonts w:cs="Times New Roman"/>
          <w:szCs w:val="24"/>
        </w:rPr>
        <w:fldChar w:fldCharType="end"/>
      </w:r>
      <w:r w:rsidRPr="00A23E81">
        <w:rPr>
          <w:rFonts w:cs="Times New Roman"/>
          <w:szCs w:val="24"/>
        </w:rPr>
        <w:t xml:space="preserve">. </w:t>
      </w:r>
    </w:p>
    <w:p w14:paraId="0B9434BF" w14:textId="4FB83823" w:rsidR="00CB2669" w:rsidRDefault="00CB2669" w:rsidP="00ED3311">
      <w:pPr>
        <w:spacing w:line="480" w:lineRule="auto"/>
        <w:rPr>
          <w:rFonts w:cs="Times New Roman"/>
          <w:szCs w:val="24"/>
        </w:rPr>
      </w:pPr>
    </w:p>
    <w:p w14:paraId="694E6BC2" w14:textId="77777777" w:rsidR="00CB2669" w:rsidRPr="00A23E81" w:rsidRDefault="00CB2669" w:rsidP="00ED3311">
      <w:pPr>
        <w:spacing w:line="480" w:lineRule="auto"/>
        <w:rPr>
          <w:rFonts w:cs="Times New Roman"/>
          <w:szCs w:val="24"/>
        </w:rPr>
      </w:pPr>
    </w:p>
    <w:p w14:paraId="1D6F664B" w14:textId="77777777" w:rsidR="00ED3311" w:rsidRPr="002070A9" w:rsidRDefault="00ED3311" w:rsidP="00ED3311">
      <w:pPr>
        <w:spacing w:line="480" w:lineRule="auto"/>
        <w:rPr>
          <w:rFonts w:cs="Times New Roman"/>
          <w:b/>
          <w:bCs/>
          <w:szCs w:val="24"/>
        </w:rPr>
      </w:pPr>
      <w:bookmarkStart w:id="0" w:name="_Hlk98166821"/>
      <w:r w:rsidRPr="002070A9">
        <w:rPr>
          <w:rFonts w:cs="Times New Roman"/>
          <w:b/>
          <w:bCs/>
          <w:szCs w:val="24"/>
        </w:rPr>
        <w:t>Procedure:</w:t>
      </w:r>
    </w:p>
    <w:bookmarkEnd w:id="0"/>
    <w:p w14:paraId="55B41EF1" w14:textId="77777777" w:rsidR="00ED3311" w:rsidRPr="00A23E81" w:rsidRDefault="00ED3311" w:rsidP="00ED3311">
      <w:pPr>
        <w:spacing w:line="480" w:lineRule="auto"/>
        <w:rPr>
          <w:rFonts w:cs="Times New Roman"/>
          <w:szCs w:val="24"/>
        </w:rPr>
      </w:pPr>
      <w:r w:rsidRPr="00A23E81">
        <w:rPr>
          <w:rFonts w:cs="Times New Roman"/>
          <w:szCs w:val="24"/>
        </w:rPr>
        <w:t xml:space="preserve">Prior to assessment, all dogs should be groomed following the according to established grooming procedure (See methods). </w:t>
      </w:r>
    </w:p>
    <w:p w14:paraId="7A13D944" w14:textId="77777777" w:rsidR="00ED3311" w:rsidRPr="002070A9" w:rsidRDefault="00ED3311" w:rsidP="00ED3311">
      <w:pPr>
        <w:spacing w:line="480" w:lineRule="auto"/>
        <w:rPr>
          <w:rFonts w:cs="Times New Roman"/>
          <w:b/>
          <w:bCs/>
          <w:szCs w:val="24"/>
        </w:rPr>
      </w:pPr>
      <w:r w:rsidRPr="002070A9">
        <w:rPr>
          <w:rFonts w:cs="Times New Roman"/>
          <w:b/>
          <w:bCs/>
          <w:szCs w:val="24"/>
        </w:rPr>
        <w:t>Scoring Guidelines:</w:t>
      </w:r>
    </w:p>
    <w:p w14:paraId="6682FE1C" w14:textId="77777777" w:rsidR="00ED3311" w:rsidRPr="00A23E81" w:rsidRDefault="00ED3311" w:rsidP="00ED3311">
      <w:pPr>
        <w:spacing w:line="480" w:lineRule="auto"/>
        <w:rPr>
          <w:rFonts w:cs="Times New Roman"/>
          <w:szCs w:val="24"/>
        </w:rPr>
      </w:pPr>
      <w:r w:rsidRPr="00A23E81">
        <w:rPr>
          <w:rFonts w:cs="Times New Roman"/>
          <w:szCs w:val="24"/>
        </w:rPr>
        <w:t>Attributes scored are back dander, dander on the dorsal sides of the body, coat shine, coat softness, and overall coat condition.</w:t>
      </w:r>
    </w:p>
    <w:p w14:paraId="4A5B747A" w14:textId="77777777" w:rsidR="00ED3311" w:rsidRPr="00A23E81" w:rsidRDefault="00ED3311" w:rsidP="00ED3311">
      <w:pPr>
        <w:spacing w:line="480" w:lineRule="auto"/>
        <w:rPr>
          <w:rFonts w:cs="Times New Roman"/>
          <w:szCs w:val="24"/>
        </w:rPr>
      </w:pPr>
      <w:r w:rsidRPr="00A23E81">
        <w:rPr>
          <w:rFonts w:cs="Times New Roman"/>
          <w:szCs w:val="24"/>
        </w:rPr>
        <w:t>A scale of 1 (lowest) to 4 (highest) with half point increments acceptable.</w:t>
      </w:r>
    </w:p>
    <w:p w14:paraId="31905346" w14:textId="77777777" w:rsidR="00ED3311" w:rsidRPr="00A23E81" w:rsidRDefault="00ED3311" w:rsidP="00ED3311">
      <w:pPr>
        <w:spacing w:line="480" w:lineRule="auto"/>
        <w:rPr>
          <w:rFonts w:cs="Times New Roman"/>
          <w:szCs w:val="24"/>
        </w:rPr>
      </w:pPr>
      <w:r w:rsidRPr="00A23E81">
        <w:rPr>
          <w:rFonts w:cs="Times New Roman"/>
          <w:szCs w:val="24"/>
        </w:rPr>
        <w:t>Higher scores indicate decreased skin health.</w:t>
      </w:r>
    </w:p>
    <w:p w14:paraId="08D76DF0" w14:textId="77777777" w:rsidR="00ED3311" w:rsidRPr="002070A9" w:rsidRDefault="00ED3311" w:rsidP="00ED3311">
      <w:pPr>
        <w:spacing w:line="480" w:lineRule="auto"/>
        <w:rPr>
          <w:rFonts w:cs="Times New Roman"/>
          <w:b/>
          <w:bCs/>
          <w:szCs w:val="24"/>
        </w:rPr>
      </w:pPr>
      <w:r w:rsidRPr="002070A9">
        <w:rPr>
          <w:rFonts w:cs="Times New Roman"/>
          <w:b/>
          <w:bCs/>
          <w:szCs w:val="24"/>
        </w:rPr>
        <w:t>Scoring Traits:</w:t>
      </w:r>
    </w:p>
    <w:p w14:paraId="4BA14AEE" w14:textId="77777777" w:rsidR="00ED3311" w:rsidRPr="00A23E81" w:rsidRDefault="00ED3311" w:rsidP="00ED3311">
      <w:pPr>
        <w:spacing w:line="480" w:lineRule="auto"/>
        <w:rPr>
          <w:rFonts w:cs="Times New Roman"/>
          <w:szCs w:val="24"/>
        </w:rPr>
      </w:pPr>
      <w:r w:rsidRPr="00A23E81">
        <w:rPr>
          <w:rFonts w:cs="Times New Roman"/>
          <w:szCs w:val="24"/>
        </w:rPr>
        <w:t>Dander (Back &amp; Sides)</w:t>
      </w:r>
    </w:p>
    <w:p w14:paraId="05C475E4" w14:textId="77777777" w:rsidR="00ED3311" w:rsidRPr="00A23E81" w:rsidRDefault="00ED3311" w:rsidP="00ED3311">
      <w:pPr>
        <w:spacing w:line="480" w:lineRule="auto"/>
        <w:rPr>
          <w:rFonts w:cs="Times New Roman"/>
          <w:szCs w:val="24"/>
        </w:rPr>
      </w:pPr>
      <w:r w:rsidRPr="00A23E81">
        <w:rPr>
          <w:rFonts w:cs="Times New Roman"/>
          <w:szCs w:val="24"/>
        </w:rPr>
        <w:t xml:space="preserve">Manually part the hair in several (3-5) areas along the back and in several areas along both the left and right sides of the body.  Assess skin flakes (dander) visible at the base of the parted hair and within the fur. (See supplement </w:t>
      </w:r>
      <w:r>
        <w:rPr>
          <w:rFonts w:cs="Times New Roman"/>
          <w:szCs w:val="24"/>
        </w:rPr>
        <w:t>2</w:t>
      </w:r>
      <w:r w:rsidRPr="00A23E81">
        <w:rPr>
          <w:rFonts w:cs="Times New Roman"/>
          <w:szCs w:val="24"/>
        </w:rPr>
        <w:t xml:space="preserve"> for scoring guide). </w:t>
      </w:r>
    </w:p>
    <w:p w14:paraId="5CEB4EBE" w14:textId="77777777" w:rsidR="00ED3311" w:rsidRPr="00A23E81" w:rsidRDefault="00ED3311" w:rsidP="00ED3311">
      <w:pPr>
        <w:spacing w:line="480" w:lineRule="auto"/>
        <w:rPr>
          <w:rFonts w:cs="Times New Roman"/>
          <w:szCs w:val="24"/>
        </w:rPr>
      </w:pPr>
      <w:r w:rsidRPr="00A23E81">
        <w:rPr>
          <w:rFonts w:cs="Times New Roman"/>
          <w:szCs w:val="24"/>
        </w:rPr>
        <w:t>Shine</w:t>
      </w:r>
    </w:p>
    <w:p w14:paraId="4A38C197" w14:textId="77777777" w:rsidR="00ED3311" w:rsidRPr="00A23E81" w:rsidRDefault="00ED3311" w:rsidP="00ED3311">
      <w:pPr>
        <w:spacing w:line="480" w:lineRule="auto"/>
        <w:rPr>
          <w:rFonts w:cs="Times New Roman"/>
          <w:szCs w:val="24"/>
        </w:rPr>
      </w:pPr>
      <w:r w:rsidRPr="00A23E81">
        <w:rPr>
          <w:rFonts w:cs="Times New Roman"/>
          <w:szCs w:val="24"/>
        </w:rPr>
        <w:lastRenderedPageBreak/>
        <w:t xml:space="preserve">Observe the coat from several different angles in order to gauge the amount of light reflected.  The greater the light reflected, the lower the score.  Lighting must remain constant for all evaluations throughout the course of the study for each evaluation.  </w:t>
      </w:r>
    </w:p>
    <w:p w14:paraId="7E678D47" w14:textId="77777777" w:rsidR="00ED3311" w:rsidRPr="00A23E81" w:rsidRDefault="00ED3311" w:rsidP="00ED3311">
      <w:pPr>
        <w:spacing w:line="480" w:lineRule="auto"/>
        <w:rPr>
          <w:rFonts w:cs="Times New Roman"/>
          <w:szCs w:val="24"/>
        </w:rPr>
      </w:pPr>
      <w:r w:rsidRPr="00A23E81">
        <w:rPr>
          <w:rFonts w:cs="Times New Roman"/>
          <w:szCs w:val="24"/>
        </w:rPr>
        <w:t>Softness</w:t>
      </w:r>
    </w:p>
    <w:p w14:paraId="65A3CB4F" w14:textId="77777777" w:rsidR="00ED3311" w:rsidRPr="00A23E81" w:rsidRDefault="00ED3311" w:rsidP="00ED3311">
      <w:pPr>
        <w:spacing w:line="480" w:lineRule="auto"/>
        <w:rPr>
          <w:rFonts w:cs="Times New Roman"/>
          <w:szCs w:val="24"/>
        </w:rPr>
      </w:pPr>
      <w:r w:rsidRPr="00A23E81">
        <w:rPr>
          <w:rFonts w:cs="Times New Roman"/>
          <w:szCs w:val="24"/>
        </w:rPr>
        <w:t xml:space="preserve">Stroke the fur along and against the direction of growth to determine softness or coarseness.  </w:t>
      </w:r>
    </w:p>
    <w:p w14:paraId="57BB92E7" w14:textId="77777777" w:rsidR="00ED3311" w:rsidRPr="00A23E81" w:rsidRDefault="00ED3311" w:rsidP="00ED3311">
      <w:pPr>
        <w:spacing w:line="480" w:lineRule="auto"/>
        <w:rPr>
          <w:rFonts w:cs="Times New Roman"/>
          <w:szCs w:val="24"/>
        </w:rPr>
      </w:pPr>
      <w:r w:rsidRPr="00A23E81">
        <w:rPr>
          <w:rFonts w:cs="Times New Roman"/>
          <w:szCs w:val="24"/>
        </w:rPr>
        <w:t xml:space="preserve"> Overall Coat Condition</w:t>
      </w:r>
    </w:p>
    <w:p w14:paraId="51FF95C3" w14:textId="77777777" w:rsidR="00ED3311" w:rsidRPr="00A23E81" w:rsidRDefault="00ED3311" w:rsidP="00ED3311">
      <w:pPr>
        <w:spacing w:line="480" w:lineRule="auto"/>
        <w:rPr>
          <w:rFonts w:cs="Times New Roman"/>
          <w:szCs w:val="24"/>
        </w:rPr>
      </w:pPr>
      <w:r w:rsidRPr="00A23E81">
        <w:rPr>
          <w:rFonts w:cs="Times New Roman"/>
          <w:szCs w:val="24"/>
        </w:rPr>
        <w:t xml:space="preserve">Overall coat condition refers to the uniformity of the fur all over the body (ignoring the head, paws, and tail).  If the is a solid color, then the color intensity and shading should be considered.  The length of hair should be the same all over for a uniform coat.  Whether the hair stands up or lies smooth, is straight, wavy, or curly should also be considered.  It should be noted that uniformity is due to genetic factors but is affected by environmental conditions as well. </w:t>
      </w:r>
    </w:p>
    <w:p w14:paraId="55213E9E" w14:textId="77777777" w:rsidR="00ED3311" w:rsidRPr="00ED1582" w:rsidRDefault="00ED3311" w:rsidP="00ED3311"/>
    <w:p w14:paraId="4E8F17A6" w14:textId="77777777" w:rsidR="00FF61A1" w:rsidRDefault="00FF61A1"/>
    <w:sectPr w:rsidR="00FF61A1" w:rsidSect="00CB2669">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674F7" w14:textId="77777777" w:rsidR="00944E95" w:rsidRDefault="00944E95">
      <w:pPr>
        <w:spacing w:before="0" w:after="0"/>
      </w:pPr>
      <w:r>
        <w:separator/>
      </w:r>
    </w:p>
  </w:endnote>
  <w:endnote w:type="continuationSeparator" w:id="0">
    <w:p w14:paraId="799B6F01" w14:textId="77777777" w:rsidR="00944E95" w:rsidRDefault="00944E9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81B9F" w14:textId="77777777" w:rsidR="00686C9D" w:rsidRPr="00577C4C" w:rsidRDefault="00944E95">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6ABAA6C0" wp14:editId="159C06EB">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76C1900" w14:textId="77777777" w:rsidR="00686C9D" w:rsidRPr="00E9561B" w:rsidRDefault="00944E95">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6ABAA6C0"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" stroked="f">
              <v:textbox style="mso-fit-shape-to-text:t">
                <w:txbxContent>
                  <w:p w14:paraId="776C1900" w14:textId="77777777" w:rsidR="00686C9D"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1DC21FD1" wp14:editId="3B4B627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22EBAE" w14:textId="77777777" w:rsidR="00686C9D" w:rsidRPr="00577C4C" w:rsidRDefault="00944E9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DC21FD1"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1222EBAE"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2DAEC" w14:textId="77777777" w:rsidR="00686C9D" w:rsidRPr="00577C4C" w:rsidRDefault="00944E95">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60DBC15" wp14:editId="67F562B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E92753" w14:textId="77777777" w:rsidR="00686C9D" w:rsidRPr="00577C4C" w:rsidRDefault="00944E9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560DBC15"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" filled="f" stroked="f" strokeweight=".5pt">
              <v:textbox style="mso-fit-shape-to-text:t">
                <w:txbxContent>
                  <w:p w14:paraId="15E92753"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E6F4C" w14:textId="77777777" w:rsidR="00944E95" w:rsidRDefault="00944E95">
      <w:pPr>
        <w:spacing w:before="0" w:after="0"/>
      </w:pPr>
      <w:r>
        <w:separator/>
      </w:r>
    </w:p>
  </w:footnote>
  <w:footnote w:type="continuationSeparator" w:id="0">
    <w:p w14:paraId="488BD4DC" w14:textId="77777777" w:rsidR="00944E95" w:rsidRDefault="00944E9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D92D3" w14:textId="77777777" w:rsidR="00686C9D" w:rsidRPr="007E3148" w:rsidRDefault="00944E95"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D3E34" w14:textId="77777777" w:rsidR="00686C9D" w:rsidRPr="00A53000" w:rsidRDefault="00944E95"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42792" w14:textId="77777777" w:rsidR="00686C9D" w:rsidRDefault="00944E95" w:rsidP="00A53000">
    <w:pPr>
      <w:pStyle w:val="Header"/>
    </w:pPr>
    <w:r w:rsidRPr="005A1D84">
      <w:rPr>
        <w:noProof/>
        <w:color w:val="A6A6A6" w:themeColor="background1" w:themeShade="A6"/>
        <w:lang w:val="en-GB" w:eastAsia="en-GB"/>
      </w:rPr>
      <w:drawing>
        <wp:inline distT="0" distB="0" distL="0" distR="0" wp14:anchorId="4BD8242D" wp14:editId="3DF0A033">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311"/>
    <w:rsid w:val="001A7A45"/>
    <w:rsid w:val="00944E95"/>
    <w:rsid w:val="00CB2669"/>
    <w:rsid w:val="00DB3092"/>
    <w:rsid w:val="00ED3311"/>
    <w:rsid w:val="00FF6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D44A4"/>
  <w15:chartTrackingRefBased/>
  <w15:docId w15:val="{D9BBCF21-0862-274C-AC82-A62A9FE7D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311"/>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3311"/>
    <w:pPr>
      <w:tabs>
        <w:tab w:val="center" w:pos="4844"/>
        <w:tab w:val="right" w:pos="9689"/>
      </w:tabs>
    </w:pPr>
    <w:rPr>
      <w:b/>
    </w:rPr>
  </w:style>
  <w:style w:type="character" w:customStyle="1" w:styleId="HeaderChar">
    <w:name w:val="Header Char"/>
    <w:basedOn w:val="DefaultParagraphFont"/>
    <w:link w:val="Header"/>
    <w:uiPriority w:val="99"/>
    <w:rsid w:val="00ED3311"/>
    <w:rPr>
      <w:rFonts w:ascii="Times New Roman" w:hAnsi="Times New Roman"/>
      <w:b/>
      <w:szCs w:val="22"/>
    </w:rPr>
  </w:style>
  <w:style w:type="paragraph" w:styleId="Footer">
    <w:name w:val="footer"/>
    <w:basedOn w:val="Normal"/>
    <w:link w:val="FooterChar"/>
    <w:uiPriority w:val="99"/>
    <w:unhideWhenUsed/>
    <w:rsid w:val="00ED3311"/>
    <w:pPr>
      <w:tabs>
        <w:tab w:val="center" w:pos="4844"/>
        <w:tab w:val="right" w:pos="9689"/>
      </w:tabs>
      <w:spacing w:after="0"/>
    </w:pPr>
  </w:style>
  <w:style w:type="character" w:customStyle="1" w:styleId="FooterChar">
    <w:name w:val="Footer Char"/>
    <w:basedOn w:val="DefaultParagraphFont"/>
    <w:link w:val="Footer"/>
    <w:uiPriority w:val="99"/>
    <w:rsid w:val="00ED3311"/>
    <w:rPr>
      <w:rFonts w:ascii="Times New Roman" w:hAnsi="Times New Roman"/>
      <w:szCs w:val="22"/>
    </w:rPr>
  </w:style>
  <w:style w:type="character" w:styleId="LineNumber">
    <w:name w:val="line number"/>
    <w:basedOn w:val="DefaultParagraphFont"/>
    <w:uiPriority w:val="99"/>
    <w:semiHidden/>
    <w:unhideWhenUsed/>
    <w:rsid w:val="00ED33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84</Words>
  <Characters>7324</Characters>
  <Application>Microsoft Office Word</Application>
  <DocSecurity>0</DocSecurity>
  <Lines>61</Lines>
  <Paragraphs>17</Paragraphs>
  <ScaleCrop>false</ScaleCrop>
  <Company/>
  <LinksUpToDate>false</LinksUpToDate>
  <CharactersWithSpaces>8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scepolo, Dakota R</dc:creator>
  <cp:keywords/>
  <dc:description/>
  <cp:lastModifiedBy>Eilidh Sawyers</cp:lastModifiedBy>
  <cp:revision>2</cp:revision>
  <dcterms:created xsi:type="dcterms:W3CDTF">2023-03-29T14:32:00Z</dcterms:created>
  <dcterms:modified xsi:type="dcterms:W3CDTF">2023-07-18T15:52:00Z</dcterms:modified>
</cp:coreProperties>
</file>